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328" w:type="dxa"/>
        <w:tblLook w:val="04A0" w:firstRow="1" w:lastRow="0" w:firstColumn="1" w:lastColumn="0" w:noHBand="0" w:noVBand="1"/>
      </w:tblPr>
      <w:tblGrid>
        <w:gridCol w:w="1295"/>
        <w:gridCol w:w="1333"/>
        <w:gridCol w:w="20"/>
        <w:gridCol w:w="921"/>
        <w:gridCol w:w="1495"/>
        <w:gridCol w:w="1762"/>
        <w:gridCol w:w="2136"/>
        <w:gridCol w:w="3366"/>
      </w:tblGrid>
      <w:tr w:rsidR="00507E0E" w:rsidRPr="00A4609B" w:rsidTr="00773641">
        <w:trPr>
          <w:trHeight w:val="270"/>
        </w:trPr>
        <w:tc>
          <w:tcPr>
            <w:tcW w:w="12328" w:type="dxa"/>
            <w:gridSpan w:val="8"/>
          </w:tcPr>
          <w:p w:rsidR="00507E0E" w:rsidRPr="00507E0E" w:rsidRDefault="00A1084F" w:rsidP="00507E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ble S3</w:t>
            </w:r>
            <w:bookmarkStart w:id="0" w:name="_GoBack"/>
            <w:bookmarkEnd w:id="0"/>
            <w:r w:rsidR="001A7993">
              <w:rPr>
                <w:rFonts w:ascii="Times New Roman" w:hAnsi="Times New Roman" w:cs="Times New Roman"/>
                <w:b/>
                <w:sz w:val="20"/>
                <w:szCs w:val="20"/>
              </w:rPr>
              <w:t>: P</w:t>
            </w:r>
            <w:r w:rsidR="00167F2A">
              <w:rPr>
                <w:rFonts w:ascii="Times New Roman" w:hAnsi="Times New Roman" w:cs="Times New Roman"/>
                <w:b/>
                <w:sz w:val="20"/>
                <w:szCs w:val="20"/>
              </w:rPr>
              <w:t>erformance of Index T</w:t>
            </w:r>
            <w:r w:rsidR="00507E0E" w:rsidRPr="00507E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sts </w:t>
            </w:r>
            <w:r w:rsidR="00167F2A">
              <w:rPr>
                <w:rFonts w:ascii="Times New Roman" w:hAnsi="Times New Roman" w:cs="Times New Roman"/>
                <w:b/>
                <w:sz w:val="20"/>
                <w:szCs w:val="20"/>
              </w:rPr>
              <w:t>in relation to HCV Genotype D</w:t>
            </w:r>
            <w:r w:rsidR="00357683">
              <w:rPr>
                <w:rFonts w:ascii="Times New Roman" w:hAnsi="Times New Roman" w:cs="Times New Roman"/>
                <w:b/>
                <w:sz w:val="20"/>
                <w:szCs w:val="20"/>
              </w:rPr>
              <w:t>iversity</w:t>
            </w:r>
          </w:p>
        </w:tc>
      </w:tr>
      <w:tr w:rsidR="00A4609B" w:rsidRPr="00A4609B" w:rsidTr="006A4025">
        <w:trPr>
          <w:trHeight w:val="270"/>
        </w:trPr>
        <w:tc>
          <w:tcPr>
            <w:tcW w:w="1295" w:type="dxa"/>
            <w:vMerge w:val="restart"/>
          </w:tcPr>
          <w:p w:rsidR="004C0651" w:rsidRPr="00A4609B" w:rsidRDefault="004C0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Study (reference)</w:t>
            </w:r>
          </w:p>
        </w:tc>
        <w:tc>
          <w:tcPr>
            <w:tcW w:w="3769" w:type="dxa"/>
            <w:gridSpan w:val="4"/>
          </w:tcPr>
          <w:p w:rsidR="004C0651" w:rsidRPr="00A4609B" w:rsidRDefault="004C0651" w:rsidP="0040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Sera Panel</w:t>
            </w:r>
          </w:p>
        </w:tc>
        <w:tc>
          <w:tcPr>
            <w:tcW w:w="1762" w:type="dxa"/>
          </w:tcPr>
          <w:p w:rsidR="004C0651" w:rsidRPr="00A4609B" w:rsidRDefault="004C0651" w:rsidP="0040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Reference Test</w:t>
            </w:r>
          </w:p>
        </w:tc>
        <w:tc>
          <w:tcPr>
            <w:tcW w:w="2136" w:type="dxa"/>
          </w:tcPr>
          <w:p w:rsidR="004C0651" w:rsidRPr="00A4609B" w:rsidRDefault="004C0651" w:rsidP="0040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Index Test</w:t>
            </w:r>
          </w:p>
        </w:tc>
        <w:tc>
          <w:tcPr>
            <w:tcW w:w="3366" w:type="dxa"/>
          </w:tcPr>
          <w:p w:rsidR="004C0651" w:rsidRPr="00A4609B" w:rsidRDefault="004C0651" w:rsidP="0040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6A4025" w:rsidRPr="00A4609B" w:rsidTr="006A4025">
        <w:trPr>
          <w:trHeight w:val="270"/>
        </w:trPr>
        <w:tc>
          <w:tcPr>
            <w:tcW w:w="1295" w:type="dxa"/>
            <w:vMerge/>
          </w:tcPr>
          <w:p w:rsidR="004C0651" w:rsidRPr="00A4609B" w:rsidRDefault="004C06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</w:tcPr>
          <w:p w:rsidR="004C0651" w:rsidRPr="00A4609B" w:rsidRDefault="004C0651" w:rsidP="002D3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941" w:type="dxa"/>
            <w:gridSpan w:val="2"/>
          </w:tcPr>
          <w:p w:rsidR="004C0651" w:rsidRPr="00A4609B" w:rsidRDefault="004C0651" w:rsidP="002D3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495" w:type="dxa"/>
          </w:tcPr>
          <w:p w:rsidR="004C0651" w:rsidRPr="00A4609B" w:rsidRDefault="006B5144" w:rsidP="002D3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CV </w:t>
            </w:r>
            <w:r w:rsidR="004C0651" w:rsidRPr="00A4609B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(G)</w:t>
            </w:r>
          </w:p>
        </w:tc>
        <w:tc>
          <w:tcPr>
            <w:tcW w:w="1762" w:type="dxa"/>
          </w:tcPr>
          <w:p w:rsidR="004C0651" w:rsidRPr="00A4609B" w:rsidRDefault="004C06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</w:tcPr>
          <w:p w:rsidR="004C0651" w:rsidRPr="00A4609B" w:rsidRDefault="004C06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6" w:type="dxa"/>
          </w:tcPr>
          <w:p w:rsidR="004C0651" w:rsidRPr="00A4609B" w:rsidRDefault="004C06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025" w:rsidRPr="00A4609B" w:rsidTr="006A4025">
        <w:tc>
          <w:tcPr>
            <w:tcW w:w="1295" w:type="dxa"/>
          </w:tcPr>
          <w:p w:rsidR="004C0651" w:rsidRPr="00A4609B" w:rsidRDefault="004C0651" w:rsidP="004A2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WHO-1 2001</w:t>
            </w:r>
            <w:r w:rsidR="002D2C08" w:rsidRPr="002D2C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3" w:type="dxa"/>
          </w:tcPr>
          <w:p w:rsidR="004C0651" w:rsidRPr="00A4609B" w:rsidRDefault="004C0651" w:rsidP="004A2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 xml:space="preserve">World-wide performance panel </w:t>
            </w:r>
          </w:p>
        </w:tc>
        <w:tc>
          <w:tcPr>
            <w:tcW w:w="941" w:type="dxa"/>
            <w:gridSpan w:val="2"/>
          </w:tcPr>
          <w:p w:rsidR="004C0651" w:rsidRPr="00A4609B" w:rsidRDefault="004C0651" w:rsidP="004A2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95" w:type="dxa"/>
          </w:tcPr>
          <w:p w:rsidR="004C0651" w:rsidRPr="00A4609B" w:rsidRDefault="004C0651" w:rsidP="004A2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G1-7</w:t>
            </w:r>
            <w:r w:rsidR="00BB6C4D" w:rsidRPr="00A4609B">
              <w:rPr>
                <w:rFonts w:ascii="Times New Roman" w:hAnsi="Times New Roman" w:cs="Times New Roman"/>
                <w:sz w:val="20"/>
                <w:szCs w:val="20"/>
              </w:rPr>
              <w:t>; G</w:t>
            </w: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 xml:space="preserve"> 2-4</w:t>
            </w:r>
            <w:r w:rsidR="00BB6C4D" w:rsidRPr="00A4609B">
              <w:rPr>
                <w:rFonts w:ascii="Times New Roman" w:hAnsi="Times New Roman" w:cs="Times New Roman"/>
                <w:sz w:val="20"/>
                <w:szCs w:val="20"/>
              </w:rPr>
              <w:t>; G</w:t>
            </w: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 xml:space="preserve"> 3-2</w:t>
            </w:r>
            <w:r w:rsidR="00BB6C4D" w:rsidRPr="00A4609B">
              <w:rPr>
                <w:rFonts w:ascii="Times New Roman" w:hAnsi="Times New Roman" w:cs="Times New Roman"/>
                <w:sz w:val="20"/>
                <w:szCs w:val="20"/>
              </w:rPr>
              <w:t>; G4</w:t>
            </w: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BB6C4D" w:rsidRPr="00A460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 xml:space="preserve"> non-typable-2; </w:t>
            </w:r>
            <w:r w:rsidR="00A4609B" w:rsidRPr="00A4609B">
              <w:rPr>
                <w:rFonts w:ascii="Times New Roman" w:hAnsi="Times New Roman" w:cs="Times New Roman"/>
                <w:sz w:val="20"/>
                <w:szCs w:val="20"/>
              </w:rPr>
              <w:t>a;</w:t>
            </w: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 xml:space="preserve"> negative-2</w:t>
            </w:r>
            <w:r w:rsidR="006774CA" w:rsidRPr="00A4609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62" w:type="dxa"/>
          </w:tcPr>
          <w:p w:rsidR="004C0651" w:rsidRPr="00A4609B" w:rsidRDefault="006A4025" w:rsidP="004A2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Five ELISA assays</w:t>
            </w:r>
          </w:p>
        </w:tc>
        <w:tc>
          <w:tcPr>
            <w:tcW w:w="2136" w:type="dxa"/>
          </w:tcPr>
          <w:p w:rsidR="004C0651" w:rsidRPr="00A4609B" w:rsidRDefault="006A4025" w:rsidP="004A2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 xml:space="preserve">Tridot, </w:t>
            </w:r>
            <w:r w:rsidR="006774CA" w:rsidRPr="00A4609B">
              <w:rPr>
                <w:rFonts w:ascii="Times New Roman" w:hAnsi="Times New Roman" w:cs="Times New Roman"/>
                <w:sz w:val="20"/>
                <w:szCs w:val="20"/>
              </w:rPr>
              <w:t>Advanced, Serodia, Spot, Serocard</w:t>
            </w:r>
          </w:p>
        </w:tc>
        <w:tc>
          <w:tcPr>
            <w:tcW w:w="3366" w:type="dxa"/>
          </w:tcPr>
          <w:p w:rsidR="004C0651" w:rsidRPr="00A4609B" w:rsidRDefault="006774CA" w:rsidP="004A2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BB6C4D" w:rsidRPr="00A4609B">
              <w:rPr>
                <w:rFonts w:ascii="Times New Roman" w:hAnsi="Times New Roman" w:cs="Times New Roman"/>
                <w:sz w:val="20"/>
                <w:szCs w:val="20"/>
              </w:rPr>
              <w:t>discordant results</w:t>
            </w:r>
          </w:p>
        </w:tc>
      </w:tr>
      <w:tr w:rsidR="006A4025" w:rsidRPr="00A4609B" w:rsidTr="006A4025">
        <w:tc>
          <w:tcPr>
            <w:tcW w:w="1295" w:type="dxa"/>
          </w:tcPr>
          <w:p w:rsidR="002D33FE" w:rsidRPr="00A4609B" w:rsidRDefault="002D33FE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WHO-2 2001</w:t>
            </w:r>
            <w:r w:rsidR="002D2C08" w:rsidRPr="002D2C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333" w:type="dxa"/>
          </w:tcPr>
          <w:p w:rsidR="002D33FE" w:rsidRPr="00A4609B" w:rsidRDefault="002D33FE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 xml:space="preserve">World-wide performance panel </w:t>
            </w:r>
          </w:p>
        </w:tc>
        <w:tc>
          <w:tcPr>
            <w:tcW w:w="941" w:type="dxa"/>
            <w:gridSpan w:val="2"/>
          </w:tcPr>
          <w:p w:rsidR="002D33FE" w:rsidRPr="00A4609B" w:rsidRDefault="002D33FE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95" w:type="dxa"/>
          </w:tcPr>
          <w:p w:rsidR="002D33FE" w:rsidRPr="00A4609B" w:rsidRDefault="002D33FE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G1-7;G 2-4;G 3-2;  G4-3; ; non-typable-2; a ; negative-2</w:t>
            </w:r>
          </w:p>
        </w:tc>
        <w:tc>
          <w:tcPr>
            <w:tcW w:w="1762" w:type="dxa"/>
          </w:tcPr>
          <w:p w:rsidR="002D33FE" w:rsidRPr="00A4609B" w:rsidRDefault="006A4025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Five ELISA assays</w:t>
            </w:r>
          </w:p>
        </w:tc>
        <w:tc>
          <w:tcPr>
            <w:tcW w:w="2136" w:type="dxa"/>
          </w:tcPr>
          <w:p w:rsidR="002D33FE" w:rsidRPr="00A4609B" w:rsidRDefault="006774CA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Genedia, Tridot 4</w:t>
            </w:r>
            <w:r w:rsidRPr="00A460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66" w:type="dxa"/>
          </w:tcPr>
          <w:p w:rsidR="002D33FE" w:rsidRPr="00A4609B" w:rsidRDefault="00BB6C4D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No discordant results</w:t>
            </w:r>
          </w:p>
        </w:tc>
      </w:tr>
      <w:tr w:rsidR="006A4025" w:rsidRPr="00A4609B" w:rsidTr="006A4025">
        <w:tc>
          <w:tcPr>
            <w:tcW w:w="1295" w:type="dxa"/>
          </w:tcPr>
          <w:p w:rsidR="002D33FE" w:rsidRPr="00A4609B" w:rsidRDefault="002D33FE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Daniel et al 2005</w:t>
            </w:r>
            <w:r w:rsidR="002D2C08" w:rsidRPr="002D2C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353" w:type="dxa"/>
            <w:gridSpan w:val="2"/>
          </w:tcPr>
          <w:p w:rsidR="002D33FE" w:rsidRPr="00A4609B" w:rsidRDefault="002D33FE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1" w:type="dxa"/>
          </w:tcPr>
          <w:p w:rsidR="002D33FE" w:rsidRPr="00A4609B" w:rsidRDefault="002D33FE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95" w:type="dxa"/>
          </w:tcPr>
          <w:p w:rsidR="002D33FE" w:rsidRPr="00A4609B" w:rsidRDefault="002D33FE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G1-16; G2-1; G3-31; G4-9; G6-3.</w:t>
            </w:r>
          </w:p>
        </w:tc>
        <w:tc>
          <w:tcPr>
            <w:tcW w:w="1762" w:type="dxa"/>
          </w:tcPr>
          <w:p w:rsidR="006A4025" w:rsidRPr="00A4609B" w:rsidRDefault="006A4025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 xml:space="preserve">EIA (UBI, HCV EIA 4.0),  </w:t>
            </w:r>
          </w:p>
          <w:p w:rsidR="002D33FE" w:rsidRPr="00A4609B" w:rsidRDefault="006A4025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MEIA (Axsym Abbott lab., III).</w:t>
            </w:r>
          </w:p>
        </w:tc>
        <w:tc>
          <w:tcPr>
            <w:tcW w:w="2136" w:type="dxa"/>
          </w:tcPr>
          <w:p w:rsidR="002D33FE" w:rsidRPr="00A4609B" w:rsidRDefault="006774CA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 xml:space="preserve">Tridot </w:t>
            </w:r>
          </w:p>
        </w:tc>
        <w:tc>
          <w:tcPr>
            <w:tcW w:w="3366" w:type="dxa"/>
          </w:tcPr>
          <w:p w:rsidR="00BB6C4D" w:rsidRPr="00A4609B" w:rsidRDefault="006774CA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Index test failed to detect</w:t>
            </w:r>
            <w:r w:rsidR="00BB6C4D" w:rsidRPr="00A4609B">
              <w:rPr>
                <w:rFonts w:ascii="Times New Roman" w:hAnsi="Times New Roman" w:cs="Times New Roman"/>
                <w:sz w:val="20"/>
                <w:szCs w:val="20"/>
              </w:rPr>
              <w:t xml:space="preserve"> 4 sera </w:t>
            </w:r>
          </w:p>
          <w:p w:rsidR="002D33FE" w:rsidRPr="00A4609B" w:rsidRDefault="006774CA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(G1-3 &amp; G3b-one).</w:t>
            </w:r>
          </w:p>
        </w:tc>
      </w:tr>
      <w:tr w:rsidR="006A4025" w:rsidRPr="00A4609B" w:rsidTr="006A4025">
        <w:tc>
          <w:tcPr>
            <w:tcW w:w="1295" w:type="dxa"/>
          </w:tcPr>
          <w:p w:rsidR="002D33FE" w:rsidRPr="00A4609B" w:rsidRDefault="002D33FE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Scheiblauer et al 2006</w:t>
            </w:r>
            <w:r w:rsidR="002D2C08" w:rsidRPr="002D2C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353" w:type="dxa"/>
            <w:gridSpan w:val="2"/>
          </w:tcPr>
          <w:p w:rsidR="002D33FE" w:rsidRPr="00A4609B" w:rsidRDefault="002D33FE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 xml:space="preserve">ICBS master panel  </w:t>
            </w:r>
          </w:p>
        </w:tc>
        <w:tc>
          <w:tcPr>
            <w:tcW w:w="921" w:type="dxa"/>
          </w:tcPr>
          <w:p w:rsidR="002D33FE" w:rsidRPr="00A4609B" w:rsidRDefault="002D33FE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495" w:type="dxa"/>
          </w:tcPr>
          <w:p w:rsidR="002D33FE" w:rsidRPr="00A4609B" w:rsidRDefault="002D33FE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 xml:space="preserve">G1 to 6. </w:t>
            </w:r>
          </w:p>
        </w:tc>
        <w:tc>
          <w:tcPr>
            <w:tcW w:w="1762" w:type="dxa"/>
          </w:tcPr>
          <w:p w:rsidR="002D33FE" w:rsidRPr="00A4609B" w:rsidRDefault="006A4025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Five reference assays certified in the EU</w:t>
            </w:r>
          </w:p>
        </w:tc>
        <w:tc>
          <w:tcPr>
            <w:tcW w:w="2136" w:type="dxa"/>
          </w:tcPr>
          <w:p w:rsidR="002D33FE" w:rsidRPr="00A4609B" w:rsidRDefault="00A4609B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on, HepaScan, TriDot</w:t>
            </w:r>
            <w:r w:rsidR="00B9143C" w:rsidRPr="00A460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Serodia, Genedia Rapid, Genedia LF, i+Lab, Dipstick, Assure, Immunodot, ImmunoRAPIDO</w:t>
            </w:r>
          </w:p>
        </w:tc>
        <w:tc>
          <w:tcPr>
            <w:tcW w:w="3366" w:type="dxa"/>
          </w:tcPr>
          <w:p w:rsidR="002D33FE" w:rsidRPr="00A4609B" w:rsidRDefault="00A4609B" w:rsidP="002D3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9B">
              <w:rPr>
                <w:rFonts w:ascii="Times New Roman" w:hAnsi="Times New Roman" w:cs="Times New Roman"/>
                <w:sz w:val="20"/>
                <w:szCs w:val="20"/>
              </w:rPr>
              <w:t>False negative results were not linked to genotypes of the panel.</w:t>
            </w:r>
          </w:p>
        </w:tc>
      </w:tr>
    </w:tbl>
    <w:p w:rsidR="0096754F" w:rsidRPr="00A4609B" w:rsidRDefault="00A1084F">
      <w:pPr>
        <w:rPr>
          <w:sz w:val="20"/>
          <w:szCs w:val="20"/>
        </w:rPr>
      </w:pPr>
    </w:p>
    <w:sectPr w:rsidR="0096754F" w:rsidRPr="00A4609B" w:rsidSect="004C065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C7C"/>
    <w:rsid w:val="00167F2A"/>
    <w:rsid w:val="001A7993"/>
    <w:rsid w:val="001D5C55"/>
    <w:rsid w:val="002D2C08"/>
    <w:rsid w:val="002D33FE"/>
    <w:rsid w:val="00357683"/>
    <w:rsid w:val="004001B1"/>
    <w:rsid w:val="00451C7C"/>
    <w:rsid w:val="004A2121"/>
    <w:rsid w:val="004C0651"/>
    <w:rsid w:val="00507E0E"/>
    <w:rsid w:val="006774CA"/>
    <w:rsid w:val="006A4025"/>
    <w:rsid w:val="006B5144"/>
    <w:rsid w:val="00A1084F"/>
    <w:rsid w:val="00A4609B"/>
    <w:rsid w:val="00A829B9"/>
    <w:rsid w:val="00B9143C"/>
    <w:rsid w:val="00BB6C4D"/>
    <w:rsid w:val="00C7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0C84AD-EB6F-46E8-909B-C3F6A3128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7F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F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asif sofi</dc:creator>
  <cp:keywords/>
  <dc:description/>
  <cp:lastModifiedBy>ahmadasif sofi</cp:lastModifiedBy>
  <cp:revision>15</cp:revision>
  <cp:lastPrinted>2014-08-29T02:59:00Z</cp:lastPrinted>
  <dcterms:created xsi:type="dcterms:W3CDTF">2014-08-22T01:57:00Z</dcterms:created>
  <dcterms:modified xsi:type="dcterms:W3CDTF">2014-12-27T14:03:00Z</dcterms:modified>
</cp:coreProperties>
</file>